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08FFF7" w14:textId="6F9B44C7" w:rsidR="0003425A" w:rsidRDefault="0003425A" w:rsidP="0003425A">
      <w:pPr>
        <w:spacing w:after="0" w:line="480" w:lineRule="auto"/>
        <w:rPr>
          <w:rFonts w:ascii="Times New Roman" w:eastAsia="Calibri" w:hAnsi="Times New Roman" w:cs="Times New Roman"/>
          <w:bCs/>
          <w:color w:val="000000"/>
          <w:kern w:val="0"/>
          <w:sz w:val="24"/>
          <w:lang w:val="en-US"/>
          <w14:ligatures w14:val="none"/>
        </w:rPr>
      </w:pPr>
      <w:r w:rsidRPr="0003425A">
        <w:rPr>
          <w:rFonts w:ascii="Times New Roman" w:eastAsia="Calibri" w:hAnsi="Times New Roman" w:cs="Times New Roman"/>
          <w:b/>
          <w:color w:val="000000"/>
          <w:kern w:val="0"/>
          <w:sz w:val="24"/>
          <w:lang w:val="en-US"/>
          <w14:ligatures w14:val="none"/>
        </w:rPr>
        <w:t xml:space="preserve">Supplement 2. </w:t>
      </w:r>
      <w:r w:rsidRPr="0003425A">
        <w:rPr>
          <w:rFonts w:ascii="Times New Roman" w:eastAsia="Calibri" w:hAnsi="Times New Roman" w:cs="Times New Roman"/>
          <w:color w:val="000000"/>
          <w:kern w:val="0"/>
          <w:sz w:val="24"/>
          <w:lang w:val="en-US"/>
          <w14:ligatures w14:val="none"/>
        </w:rPr>
        <w:t>Joanna Briggs Institute (JBI) critical appraisal checklist for the 2</w:t>
      </w:r>
      <w:r w:rsidR="005D2BAE">
        <w:rPr>
          <w:rFonts w:ascii="Times New Roman" w:eastAsia="Calibri" w:hAnsi="Times New Roman" w:cs="Times New Roman"/>
          <w:color w:val="000000"/>
          <w:kern w:val="0"/>
          <w:sz w:val="24"/>
          <w:lang w:val="en-US"/>
          <w14:ligatures w14:val="none"/>
        </w:rPr>
        <w:t>2</w:t>
      </w:r>
      <w:r w:rsidRPr="0003425A">
        <w:rPr>
          <w:rFonts w:ascii="Times New Roman" w:eastAsia="Calibri" w:hAnsi="Times New Roman" w:cs="Times New Roman"/>
          <w:color w:val="000000"/>
          <w:kern w:val="0"/>
          <w:sz w:val="24"/>
          <w:lang w:val="en-US"/>
          <w14:ligatures w14:val="none"/>
        </w:rPr>
        <w:t xml:space="preserve"> included cross-sectional studies</w:t>
      </w:r>
      <w:r w:rsidRPr="0003425A">
        <w:rPr>
          <w:rFonts w:ascii="Times New Roman" w:eastAsia="Calibri" w:hAnsi="Times New Roman" w:cs="Times New Roman"/>
          <w:bCs/>
          <w:color w:val="000000"/>
          <w:kern w:val="0"/>
          <w:sz w:val="24"/>
          <w:lang w:val="en-US"/>
          <w14:ligatures w14:val="none"/>
        </w:rPr>
        <w:t xml:space="preserve"> (presented in alphabetical order by </w:t>
      </w:r>
      <w:r w:rsidRPr="0003425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study author surname</w:t>
      </w:r>
      <w:r w:rsidRPr="0003425A">
        <w:rPr>
          <w:rFonts w:ascii="Times New Roman" w:eastAsia="Calibri" w:hAnsi="Times New Roman" w:cs="Times New Roman"/>
          <w:bCs/>
          <w:color w:val="000000"/>
          <w:kern w:val="0"/>
          <w:sz w:val="24"/>
          <w:lang w:val="en-US"/>
          <w14:ligatures w14:val="none"/>
        </w:rPr>
        <w:t>).</w:t>
      </w:r>
    </w:p>
    <w:tbl>
      <w:tblPr>
        <w:tblStyle w:val="TableGrid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4"/>
        <w:gridCol w:w="1478"/>
        <w:gridCol w:w="1481"/>
        <w:gridCol w:w="1481"/>
        <w:gridCol w:w="1491"/>
        <w:gridCol w:w="1487"/>
        <w:gridCol w:w="1488"/>
        <w:gridCol w:w="1481"/>
        <w:gridCol w:w="1487"/>
      </w:tblGrid>
      <w:tr w:rsidR="002D3616" w:rsidRPr="002D3616" w14:paraId="4A71C763" w14:textId="77777777" w:rsidTr="00851D93">
        <w:trPr>
          <w:trHeight w:val="397"/>
        </w:trPr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14:paraId="275BDD3B" w14:textId="77777777" w:rsidR="002D3616" w:rsidRPr="002D3616" w:rsidRDefault="002D3616" w:rsidP="002D3616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14:paraId="0A42F57B" w14:textId="77777777" w:rsidR="002D3616" w:rsidRPr="002D3616" w:rsidRDefault="002D3616" w:rsidP="002D3616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 Were the criteria for inclusion in the sample clearly defined?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14:paraId="45D02961" w14:textId="77777777" w:rsidR="002D3616" w:rsidRPr="002D3616" w:rsidRDefault="002D3616" w:rsidP="002D3616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2. Were the study subjects and the setting described in detail?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14:paraId="5DD042D5" w14:textId="77777777" w:rsidR="002D3616" w:rsidRPr="002D3616" w:rsidRDefault="002D3616" w:rsidP="002D3616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3. Was the exposure measured in a valid and reliable way?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14:paraId="19A0C1FE" w14:textId="77777777" w:rsidR="002D3616" w:rsidRPr="002D3616" w:rsidRDefault="002D3616" w:rsidP="002D3616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4. Were objective, standard criteria used for measurement of the condition? 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14:paraId="473EF43B" w14:textId="77777777" w:rsidR="002D3616" w:rsidRPr="002D3616" w:rsidRDefault="002D3616" w:rsidP="002D3616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5. </w:t>
            </w:r>
            <w:proofErr w:type="spellStart"/>
            <w:r w:rsidRPr="002D361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Were</w:t>
            </w:r>
            <w:proofErr w:type="spellEnd"/>
            <w:r w:rsidRPr="002D361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confounding factors identified? 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14:paraId="552C55CC" w14:textId="77777777" w:rsidR="002D3616" w:rsidRPr="002D3616" w:rsidRDefault="002D3616" w:rsidP="002D3616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. Were strategies to deal with confounding factors stated? 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14:paraId="20E44F33" w14:textId="77777777" w:rsidR="002D3616" w:rsidRPr="002D3616" w:rsidRDefault="002D3616" w:rsidP="002D3616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7. Were the outcomes measured in a valid and reliable way? 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14:paraId="71BF1411" w14:textId="77777777" w:rsidR="002D3616" w:rsidRPr="002D3616" w:rsidRDefault="002D3616" w:rsidP="002D3616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8. Was appropriate statistical analysis used? </w:t>
            </w:r>
          </w:p>
        </w:tc>
      </w:tr>
      <w:tr w:rsidR="002D3616" w:rsidRPr="002D3616" w14:paraId="1A217D4C" w14:textId="77777777" w:rsidTr="00851D93">
        <w:trPr>
          <w:trHeight w:val="397"/>
        </w:trPr>
        <w:tc>
          <w:tcPr>
            <w:tcW w:w="2086" w:type="dxa"/>
            <w:tcBorders>
              <w:top w:val="single" w:sz="4" w:space="0" w:color="auto"/>
              <w:bottom w:val="nil"/>
            </w:tcBorders>
          </w:tcPr>
          <w:p w14:paraId="09FAFA82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Azam et al. (2019)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</w:tcPr>
          <w:p w14:paraId="7C690306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1" w:type="dxa"/>
            <w:tcBorders>
              <w:top w:val="single" w:sz="4" w:space="0" w:color="auto"/>
              <w:bottom w:val="nil"/>
            </w:tcBorders>
          </w:tcPr>
          <w:p w14:paraId="63A5E70D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1" w:type="dxa"/>
            <w:tcBorders>
              <w:top w:val="single" w:sz="4" w:space="0" w:color="auto"/>
              <w:bottom w:val="nil"/>
            </w:tcBorders>
          </w:tcPr>
          <w:p w14:paraId="6E9DD0E3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91" w:type="dxa"/>
            <w:tcBorders>
              <w:top w:val="single" w:sz="4" w:space="0" w:color="auto"/>
              <w:bottom w:val="nil"/>
            </w:tcBorders>
          </w:tcPr>
          <w:p w14:paraId="37637546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</w:tcPr>
          <w:p w14:paraId="7D96CBFA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top w:val="single" w:sz="4" w:space="0" w:color="auto"/>
              <w:bottom w:val="nil"/>
            </w:tcBorders>
          </w:tcPr>
          <w:p w14:paraId="1D1C35F3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1" w:type="dxa"/>
            <w:tcBorders>
              <w:top w:val="single" w:sz="4" w:space="0" w:color="auto"/>
              <w:bottom w:val="nil"/>
            </w:tcBorders>
          </w:tcPr>
          <w:p w14:paraId="5E4E7621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</w:tcPr>
          <w:p w14:paraId="0316BB71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</w:tr>
      <w:tr w:rsidR="002D3616" w:rsidRPr="002D3616" w14:paraId="408B74E3" w14:textId="77777777" w:rsidTr="00851D93">
        <w:trPr>
          <w:trHeight w:val="397"/>
        </w:trPr>
        <w:tc>
          <w:tcPr>
            <w:tcW w:w="2086" w:type="dxa"/>
            <w:tcBorders>
              <w:top w:val="nil"/>
              <w:bottom w:val="nil"/>
            </w:tcBorders>
            <w:shd w:val="pct10" w:color="auto" w:fill="auto"/>
          </w:tcPr>
          <w:p w14:paraId="11D09CA3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Ceylan et al. (2022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pct10" w:color="auto" w:fill="auto"/>
          </w:tcPr>
          <w:p w14:paraId="0B15E366" w14:textId="4D380901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pct10" w:color="auto" w:fill="auto"/>
          </w:tcPr>
          <w:p w14:paraId="61C16CC9" w14:textId="79BE4221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pct10" w:color="auto" w:fill="auto"/>
          </w:tcPr>
          <w:p w14:paraId="547745B7" w14:textId="12FBD2DE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pct10" w:color="auto" w:fill="auto"/>
          </w:tcPr>
          <w:p w14:paraId="7EBA707E" w14:textId="61D55142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pct10" w:color="auto" w:fill="auto"/>
          </w:tcPr>
          <w:p w14:paraId="517A8B02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pct10" w:color="auto" w:fill="auto"/>
          </w:tcPr>
          <w:p w14:paraId="6533A1AB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pct10" w:color="auto" w:fill="auto"/>
          </w:tcPr>
          <w:p w14:paraId="08CE0414" w14:textId="32BB34C3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pct10" w:color="auto" w:fill="auto"/>
          </w:tcPr>
          <w:p w14:paraId="627F1668" w14:textId="52E3F8B3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</w:tr>
      <w:tr w:rsidR="002D3616" w:rsidRPr="002D3616" w14:paraId="48BDE7A6" w14:textId="77777777" w:rsidTr="00851D93">
        <w:trPr>
          <w:trHeight w:val="397"/>
        </w:trPr>
        <w:tc>
          <w:tcPr>
            <w:tcW w:w="2086" w:type="dxa"/>
            <w:tcBorders>
              <w:top w:val="nil"/>
              <w:bottom w:val="nil"/>
            </w:tcBorders>
            <w:shd w:val="clear" w:color="auto" w:fill="auto"/>
          </w:tcPr>
          <w:p w14:paraId="411011E4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Chen et al. (2022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</w:tcPr>
          <w:p w14:paraId="208B211C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</w:tcPr>
          <w:p w14:paraId="1481FB60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</w:tcPr>
          <w:p w14:paraId="5995614C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</w:tcPr>
          <w:p w14:paraId="52C28F21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</w:tcPr>
          <w:p w14:paraId="0CF9BBC2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</w:tcPr>
          <w:p w14:paraId="63A4C1FD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</w:tcPr>
          <w:p w14:paraId="42B2EFCF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</w:tcPr>
          <w:p w14:paraId="65A6BD6D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</w:tr>
      <w:tr w:rsidR="002D3616" w:rsidRPr="002D3616" w14:paraId="15CBCC8B" w14:textId="77777777" w:rsidTr="00851D93">
        <w:trPr>
          <w:trHeight w:val="397"/>
        </w:trPr>
        <w:tc>
          <w:tcPr>
            <w:tcW w:w="2086" w:type="dxa"/>
            <w:tcBorders>
              <w:top w:val="nil"/>
              <w:bottom w:val="nil"/>
            </w:tcBorders>
            <w:shd w:val="pct10" w:color="auto" w:fill="auto"/>
          </w:tcPr>
          <w:p w14:paraId="386C981B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Eklund et al. (2021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pct10" w:color="auto" w:fill="auto"/>
          </w:tcPr>
          <w:p w14:paraId="3914249E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pct10" w:color="auto" w:fill="auto"/>
          </w:tcPr>
          <w:p w14:paraId="54CD8EF3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pct10" w:color="auto" w:fill="auto"/>
          </w:tcPr>
          <w:p w14:paraId="6CF1DA0A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pct10" w:color="auto" w:fill="auto"/>
          </w:tcPr>
          <w:p w14:paraId="1546A2B4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pct10" w:color="auto" w:fill="auto"/>
          </w:tcPr>
          <w:p w14:paraId="51DC8A9D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pct10" w:color="auto" w:fill="auto"/>
          </w:tcPr>
          <w:p w14:paraId="14BE7DDB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pct10" w:color="auto" w:fill="auto"/>
          </w:tcPr>
          <w:p w14:paraId="6AEF05B6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pct10" w:color="auto" w:fill="auto"/>
          </w:tcPr>
          <w:p w14:paraId="6EBAF812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</w:tr>
      <w:tr w:rsidR="002D3616" w:rsidRPr="002D3616" w14:paraId="306E5B48" w14:textId="77777777" w:rsidTr="00851D93">
        <w:trPr>
          <w:trHeight w:val="397"/>
        </w:trPr>
        <w:tc>
          <w:tcPr>
            <w:tcW w:w="2086" w:type="dxa"/>
            <w:tcBorders>
              <w:top w:val="nil"/>
              <w:bottom w:val="nil"/>
            </w:tcBorders>
            <w:shd w:val="clear" w:color="auto" w:fill="auto"/>
          </w:tcPr>
          <w:p w14:paraId="4672A9AB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Eler (2018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</w:tcPr>
          <w:p w14:paraId="37E3CF4D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</w:tcPr>
          <w:p w14:paraId="39949012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</w:tcPr>
          <w:p w14:paraId="1367C6E0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</w:tcPr>
          <w:p w14:paraId="0F454C08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</w:tcPr>
          <w:p w14:paraId="70827B69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</w:tcPr>
          <w:p w14:paraId="58C5674D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</w:tcPr>
          <w:p w14:paraId="2818CE10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</w:tcPr>
          <w:p w14:paraId="5AA61487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</w:tr>
      <w:tr w:rsidR="002D3616" w:rsidRPr="002D3616" w14:paraId="32DF65BB" w14:textId="77777777" w:rsidTr="00851D93">
        <w:trPr>
          <w:trHeight w:val="397"/>
        </w:trPr>
        <w:tc>
          <w:tcPr>
            <w:tcW w:w="2086" w:type="dxa"/>
            <w:tcBorders>
              <w:top w:val="nil"/>
              <w:bottom w:val="nil"/>
            </w:tcBorders>
            <w:shd w:val="pct10" w:color="auto" w:fill="auto"/>
          </w:tcPr>
          <w:p w14:paraId="14B0A3A3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Eler et al. (2020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pct10" w:color="auto" w:fill="auto"/>
          </w:tcPr>
          <w:p w14:paraId="57826CD2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pct10" w:color="auto" w:fill="auto"/>
          </w:tcPr>
          <w:p w14:paraId="41958E81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pct10" w:color="auto" w:fill="auto"/>
          </w:tcPr>
          <w:p w14:paraId="2188B904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pct10" w:color="auto" w:fill="auto"/>
          </w:tcPr>
          <w:p w14:paraId="152E933E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pct10" w:color="auto" w:fill="auto"/>
          </w:tcPr>
          <w:p w14:paraId="36D35B42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pct10" w:color="auto" w:fill="auto"/>
          </w:tcPr>
          <w:p w14:paraId="6560D37B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pct10" w:color="auto" w:fill="auto"/>
          </w:tcPr>
          <w:p w14:paraId="4E9E1416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pct10" w:color="auto" w:fill="auto"/>
          </w:tcPr>
          <w:p w14:paraId="21757A3E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</w:tr>
      <w:tr w:rsidR="002D3616" w:rsidRPr="002D3616" w14:paraId="63BC3186" w14:textId="77777777" w:rsidTr="00851D93">
        <w:trPr>
          <w:trHeight w:val="397"/>
        </w:trPr>
        <w:tc>
          <w:tcPr>
            <w:tcW w:w="2086" w:type="dxa"/>
            <w:tcBorders>
              <w:top w:val="nil"/>
              <w:bottom w:val="nil"/>
            </w:tcBorders>
            <w:shd w:val="clear" w:color="auto" w:fill="auto"/>
          </w:tcPr>
          <w:p w14:paraId="3F4E7C2B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Güler (2018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</w:tcPr>
          <w:p w14:paraId="40FE512B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</w:tcPr>
          <w:p w14:paraId="777CA666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</w:tcPr>
          <w:p w14:paraId="040897B6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</w:tcPr>
          <w:p w14:paraId="58B0CFF2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</w:tcPr>
          <w:p w14:paraId="122664E9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</w:tcPr>
          <w:p w14:paraId="65FA0AFF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</w:tcPr>
          <w:p w14:paraId="4484B5FF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</w:tcPr>
          <w:p w14:paraId="3246DDEA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</w:tr>
      <w:tr w:rsidR="002D3616" w:rsidRPr="002D3616" w14:paraId="1944630F" w14:textId="77777777" w:rsidTr="00851D93">
        <w:trPr>
          <w:trHeight w:val="397"/>
        </w:trPr>
        <w:tc>
          <w:tcPr>
            <w:tcW w:w="2086" w:type="dxa"/>
            <w:tcBorders>
              <w:top w:val="nil"/>
              <w:bottom w:val="nil"/>
            </w:tcBorders>
            <w:shd w:val="pct10" w:color="auto" w:fill="auto"/>
          </w:tcPr>
          <w:p w14:paraId="45C4C183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Gümüş</w:t>
            </w:r>
            <w:proofErr w:type="spellEnd"/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Tutkun</w:t>
            </w:r>
            <w:proofErr w:type="spellEnd"/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2018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pct10" w:color="auto" w:fill="auto"/>
          </w:tcPr>
          <w:p w14:paraId="2840A4A5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pct10" w:color="auto" w:fill="auto"/>
          </w:tcPr>
          <w:p w14:paraId="52F9108D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pct10" w:color="auto" w:fill="auto"/>
          </w:tcPr>
          <w:p w14:paraId="37FCDD6C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pct10" w:color="auto" w:fill="auto"/>
          </w:tcPr>
          <w:p w14:paraId="7AC736CC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pct10" w:color="auto" w:fill="auto"/>
          </w:tcPr>
          <w:p w14:paraId="478E23A6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pct10" w:color="auto" w:fill="auto"/>
          </w:tcPr>
          <w:p w14:paraId="32FA74BE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pct10" w:color="auto" w:fill="auto"/>
          </w:tcPr>
          <w:p w14:paraId="4D5D63E8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pct10" w:color="auto" w:fill="auto"/>
          </w:tcPr>
          <w:p w14:paraId="12CE8EAE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</w:tr>
      <w:tr w:rsidR="002D3616" w:rsidRPr="002D3616" w14:paraId="0F673619" w14:textId="77777777" w:rsidTr="00851D93">
        <w:trPr>
          <w:trHeight w:val="397"/>
        </w:trPr>
        <w:tc>
          <w:tcPr>
            <w:tcW w:w="2086" w:type="dxa"/>
            <w:tcBorders>
              <w:top w:val="nil"/>
              <w:bottom w:val="nil"/>
            </w:tcBorders>
            <w:shd w:val="clear" w:color="auto" w:fill="auto"/>
          </w:tcPr>
          <w:p w14:paraId="6F98F29D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Hill et al. (2011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</w:tcPr>
          <w:p w14:paraId="59A06BC4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</w:tcPr>
          <w:p w14:paraId="7A532C6B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</w:tcPr>
          <w:p w14:paraId="63DC0C7D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</w:tcPr>
          <w:p w14:paraId="0BD80EED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</w:tcPr>
          <w:p w14:paraId="7AC142B5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</w:tcPr>
          <w:p w14:paraId="632904D3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</w:tcPr>
          <w:p w14:paraId="37AB0239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</w:tcPr>
          <w:p w14:paraId="368109F1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</w:tr>
      <w:tr w:rsidR="002D3616" w:rsidRPr="002D3616" w14:paraId="26D4C757" w14:textId="77777777" w:rsidTr="00851D93">
        <w:trPr>
          <w:trHeight w:val="397"/>
        </w:trPr>
        <w:tc>
          <w:tcPr>
            <w:tcW w:w="2086" w:type="dxa"/>
            <w:tcBorders>
              <w:top w:val="nil"/>
              <w:bottom w:val="nil"/>
            </w:tcBorders>
            <w:shd w:val="pct10" w:color="auto" w:fill="auto"/>
          </w:tcPr>
          <w:p w14:paraId="059324DE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Holzapfel et al. (2016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pct10" w:color="auto" w:fill="auto"/>
          </w:tcPr>
          <w:p w14:paraId="78FA0C92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pct10" w:color="auto" w:fill="auto"/>
          </w:tcPr>
          <w:p w14:paraId="2BC13886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pct10" w:color="auto" w:fill="auto"/>
          </w:tcPr>
          <w:p w14:paraId="2EA22D58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pct10" w:color="auto" w:fill="auto"/>
          </w:tcPr>
          <w:p w14:paraId="1EB25972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pct10" w:color="auto" w:fill="auto"/>
          </w:tcPr>
          <w:p w14:paraId="3B1E210A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pct10" w:color="auto" w:fill="auto"/>
          </w:tcPr>
          <w:p w14:paraId="0DE64012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pct10" w:color="auto" w:fill="auto"/>
          </w:tcPr>
          <w:p w14:paraId="5534B84C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pct10" w:color="auto" w:fill="auto"/>
          </w:tcPr>
          <w:p w14:paraId="628F1991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</w:tr>
      <w:tr w:rsidR="002D3616" w:rsidRPr="002D3616" w14:paraId="1AF97E6D" w14:textId="77777777" w:rsidTr="00851D93">
        <w:trPr>
          <w:trHeight w:val="397"/>
        </w:trPr>
        <w:tc>
          <w:tcPr>
            <w:tcW w:w="2086" w:type="dxa"/>
            <w:tcBorders>
              <w:top w:val="nil"/>
              <w:bottom w:val="nil"/>
            </w:tcBorders>
            <w:shd w:val="clear" w:color="auto" w:fill="auto"/>
          </w:tcPr>
          <w:p w14:paraId="4BF00B27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Hull et al. (2015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</w:tcPr>
          <w:p w14:paraId="52E8B9FF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</w:tcPr>
          <w:p w14:paraId="45345BE1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</w:tcPr>
          <w:p w14:paraId="04B5A454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</w:tcPr>
          <w:p w14:paraId="476DD8F9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</w:tcPr>
          <w:p w14:paraId="5C29939C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</w:tcPr>
          <w:p w14:paraId="4210A8A1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</w:tcPr>
          <w:p w14:paraId="142203FB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</w:tcPr>
          <w:p w14:paraId="77FF5F57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</w:tr>
      <w:tr w:rsidR="002D3616" w:rsidRPr="002D3616" w14:paraId="2CD76C56" w14:textId="77777777" w:rsidTr="00851D93">
        <w:trPr>
          <w:trHeight w:val="397"/>
        </w:trPr>
        <w:tc>
          <w:tcPr>
            <w:tcW w:w="2086" w:type="dxa"/>
            <w:tcBorders>
              <w:top w:val="nil"/>
              <w:bottom w:val="nil"/>
            </w:tcBorders>
            <w:shd w:val="pct10" w:color="auto" w:fill="auto"/>
          </w:tcPr>
          <w:p w14:paraId="7073CBC6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Kociuba et al. (2017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pct10" w:color="auto" w:fill="auto"/>
          </w:tcPr>
          <w:p w14:paraId="255D6344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pct10" w:color="auto" w:fill="auto"/>
          </w:tcPr>
          <w:p w14:paraId="0AB5F6C2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pct10" w:color="auto" w:fill="auto"/>
          </w:tcPr>
          <w:p w14:paraId="01C815CC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pct10" w:color="auto" w:fill="auto"/>
          </w:tcPr>
          <w:p w14:paraId="73F8D1C1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pct10" w:color="auto" w:fill="auto"/>
          </w:tcPr>
          <w:p w14:paraId="2B93BE1F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pct10" w:color="auto" w:fill="auto"/>
          </w:tcPr>
          <w:p w14:paraId="5DF1701F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pct10" w:color="auto" w:fill="auto"/>
          </w:tcPr>
          <w:p w14:paraId="12672C55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pct10" w:color="auto" w:fill="auto"/>
          </w:tcPr>
          <w:p w14:paraId="1B1C6EE8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</w:tr>
      <w:tr w:rsidR="002D3616" w:rsidRPr="002D3616" w14:paraId="2E8EDA4B" w14:textId="77777777" w:rsidTr="00851D93">
        <w:trPr>
          <w:trHeight w:val="397"/>
        </w:trPr>
        <w:tc>
          <w:tcPr>
            <w:tcW w:w="2086" w:type="dxa"/>
            <w:tcBorders>
              <w:top w:val="nil"/>
              <w:bottom w:val="nil"/>
            </w:tcBorders>
            <w:shd w:val="clear" w:color="auto" w:fill="auto"/>
          </w:tcPr>
          <w:p w14:paraId="5F63DF9B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Koziel et al. (2017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</w:tcPr>
          <w:p w14:paraId="15861846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</w:tcPr>
          <w:p w14:paraId="545DFC89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</w:tcPr>
          <w:p w14:paraId="34ADFC12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</w:tcPr>
          <w:p w14:paraId="11AC1263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</w:tcPr>
          <w:p w14:paraId="114A1D42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</w:tcPr>
          <w:p w14:paraId="635136C7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</w:tcPr>
          <w:p w14:paraId="3DAF6D46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</w:tcPr>
          <w:p w14:paraId="0DFFEF5F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</w:tr>
      <w:tr w:rsidR="002D3616" w:rsidRPr="002D3616" w14:paraId="38E64C42" w14:textId="77777777" w:rsidTr="00851D93">
        <w:trPr>
          <w:trHeight w:val="397"/>
        </w:trPr>
        <w:tc>
          <w:tcPr>
            <w:tcW w:w="2086" w:type="dxa"/>
            <w:tcBorders>
              <w:top w:val="nil"/>
              <w:bottom w:val="nil"/>
            </w:tcBorders>
            <w:shd w:val="pct10" w:color="auto" w:fill="auto"/>
          </w:tcPr>
          <w:p w14:paraId="39592D5D" w14:textId="10F748D4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ombardo </w:t>
            </w:r>
            <w:r w:rsidR="00DE38E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nd Otieno </w:t>
            </w: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(202</w:t>
            </w:r>
            <w:r w:rsidR="00DE38EA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pct10" w:color="auto" w:fill="auto"/>
          </w:tcPr>
          <w:p w14:paraId="2D2E1284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pct10" w:color="auto" w:fill="auto"/>
          </w:tcPr>
          <w:p w14:paraId="5B89219A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pct10" w:color="auto" w:fill="auto"/>
          </w:tcPr>
          <w:p w14:paraId="36DAEE02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pct10" w:color="auto" w:fill="auto"/>
          </w:tcPr>
          <w:p w14:paraId="07E98D22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pct10" w:color="auto" w:fill="auto"/>
          </w:tcPr>
          <w:p w14:paraId="25D812FE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pct10" w:color="auto" w:fill="auto"/>
          </w:tcPr>
          <w:p w14:paraId="6D5D523E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pct10" w:color="auto" w:fill="auto"/>
          </w:tcPr>
          <w:p w14:paraId="302908AA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pct10" w:color="auto" w:fill="auto"/>
          </w:tcPr>
          <w:p w14:paraId="313E2A37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</w:tr>
      <w:tr w:rsidR="002D3616" w:rsidRPr="002D3616" w14:paraId="268F0FAC" w14:textId="77777777" w:rsidTr="00851D93">
        <w:trPr>
          <w:trHeight w:val="397"/>
        </w:trPr>
        <w:tc>
          <w:tcPr>
            <w:tcW w:w="2086" w:type="dxa"/>
            <w:tcBorders>
              <w:top w:val="nil"/>
              <w:bottom w:val="nil"/>
            </w:tcBorders>
            <w:shd w:val="clear" w:color="auto" w:fill="auto"/>
          </w:tcPr>
          <w:p w14:paraId="7608565E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Longman et al. (2015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</w:tcPr>
          <w:p w14:paraId="38E63E8C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</w:tcPr>
          <w:p w14:paraId="73FA5800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</w:tcPr>
          <w:p w14:paraId="660EDB5A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</w:tcPr>
          <w:p w14:paraId="63020680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</w:tcPr>
          <w:p w14:paraId="5FC05189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</w:tcPr>
          <w:p w14:paraId="7004EA54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</w:tcPr>
          <w:p w14:paraId="079E987F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</w:tcPr>
          <w:p w14:paraId="6A4CFCE7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</w:tr>
      <w:tr w:rsidR="002D3616" w:rsidRPr="002D3616" w14:paraId="2FF14362" w14:textId="77777777" w:rsidTr="00851D93">
        <w:trPr>
          <w:trHeight w:val="397"/>
        </w:trPr>
        <w:tc>
          <w:tcPr>
            <w:tcW w:w="2086" w:type="dxa"/>
            <w:tcBorders>
              <w:top w:val="nil"/>
              <w:bottom w:val="nil"/>
            </w:tcBorders>
            <w:shd w:val="pct10" w:color="auto" w:fill="auto"/>
          </w:tcPr>
          <w:p w14:paraId="59590696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Maitra et al. (2021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pct10" w:color="auto" w:fill="auto"/>
          </w:tcPr>
          <w:p w14:paraId="475E7ECF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pct10" w:color="auto" w:fill="auto"/>
          </w:tcPr>
          <w:p w14:paraId="0F33AEA2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pct10" w:color="auto" w:fill="auto"/>
          </w:tcPr>
          <w:p w14:paraId="4CBF31C0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pct10" w:color="auto" w:fill="auto"/>
          </w:tcPr>
          <w:p w14:paraId="5DE475BB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pct10" w:color="auto" w:fill="auto"/>
          </w:tcPr>
          <w:p w14:paraId="20855EC0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pct10" w:color="auto" w:fill="auto"/>
          </w:tcPr>
          <w:p w14:paraId="3790C118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pct10" w:color="auto" w:fill="auto"/>
          </w:tcPr>
          <w:p w14:paraId="474C8B49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pct10" w:color="auto" w:fill="auto"/>
          </w:tcPr>
          <w:p w14:paraId="5E8859FE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</w:tr>
      <w:tr w:rsidR="002D3616" w:rsidRPr="002D3616" w14:paraId="7AC65D72" w14:textId="77777777" w:rsidTr="00851D93">
        <w:trPr>
          <w:trHeight w:val="397"/>
        </w:trPr>
        <w:tc>
          <w:tcPr>
            <w:tcW w:w="2086" w:type="dxa"/>
            <w:tcBorders>
              <w:top w:val="nil"/>
              <w:bottom w:val="nil"/>
            </w:tcBorders>
            <w:shd w:val="clear" w:color="auto" w:fill="auto"/>
          </w:tcPr>
          <w:p w14:paraId="55B2E5D6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Manning et al. (2007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</w:tcPr>
          <w:p w14:paraId="4B281769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</w:tcPr>
          <w:p w14:paraId="5C16FAB9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</w:tcPr>
          <w:p w14:paraId="789D7467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</w:tcPr>
          <w:p w14:paraId="4B879485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</w:tcPr>
          <w:p w14:paraId="2B598AF5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</w:tcPr>
          <w:p w14:paraId="2534AE46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</w:tcPr>
          <w:p w14:paraId="710E8207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</w:tcPr>
          <w:p w14:paraId="549F3523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</w:tr>
      <w:tr w:rsidR="002D3616" w:rsidRPr="002D3616" w14:paraId="547A8FDD" w14:textId="77777777" w:rsidTr="00851D93">
        <w:trPr>
          <w:trHeight w:val="397"/>
        </w:trPr>
        <w:tc>
          <w:tcPr>
            <w:tcW w:w="2086" w:type="dxa"/>
            <w:tcBorders>
              <w:top w:val="nil"/>
              <w:bottom w:val="nil"/>
            </w:tcBorders>
            <w:shd w:val="pct10" w:color="auto" w:fill="auto"/>
          </w:tcPr>
          <w:p w14:paraId="26FBE789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obari</w:t>
            </w:r>
            <w:proofErr w:type="spellEnd"/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(2021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pct10" w:color="auto" w:fill="auto"/>
          </w:tcPr>
          <w:p w14:paraId="28EE35D5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pct10" w:color="auto" w:fill="auto"/>
          </w:tcPr>
          <w:p w14:paraId="5593F5A8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pct10" w:color="auto" w:fill="auto"/>
          </w:tcPr>
          <w:p w14:paraId="28442099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pct10" w:color="auto" w:fill="auto"/>
          </w:tcPr>
          <w:p w14:paraId="58A35D01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pct10" w:color="auto" w:fill="auto"/>
          </w:tcPr>
          <w:p w14:paraId="0E33DDE3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pct10" w:color="auto" w:fill="auto"/>
          </w:tcPr>
          <w:p w14:paraId="76D3FDDE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pct10" w:color="auto" w:fill="auto"/>
          </w:tcPr>
          <w:p w14:paraId="3DBF1487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pct10" w:color="auto" w:fill="auto"/>
          </w:tcPr>
          <w:p w14:paraId="668341A7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</w:tr>
      <w:tr w:rsidR="002D3616" w:rsidRPr="002D3616" w14:paraId="5576B382" w14:textId="77777777" w:rsidTr="00851D93">
        <w:trPr>
          <w:trHeight w:val="397"/>
        </w:trPr>
        <w:tc>
          <w:tcPr>
            <w:tcW w:w="2086" w:type="dxa"/>
            <w:tcBorders>
              <w:top w:val="nil"/>
              <w:bottom w:val="nil"/>
            </w:tcBorders>
            <w:shd w:val="clear" w:color="auto" w:fill="auto"/>
          </w:tcPr>
          <w:p w14:paraId="7CEDF636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obari</w:t>
            </w:r>
            <w:proofErr w:type="spellEnd"/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(2023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</w:tcPr>
          <w:p w14:paraId="500B6928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</w:tcPr>
          <w:p w14:paraId="60CE00F7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</w:tcPr>
          <w:p w14:paraId="5A07F0FA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</w:tcPr>
          <w:p w14:paraId="7DB47A36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</w:tcPr>
          <w:p w14:paraId="0FC17031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</w:tcPr>
          <w:p w14:paraId="0AF9C3F9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</w:tcPr>
          <w:p w14:paraId="2ADFD577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</w:tcPr>
          <w:p w14:paraId="680CFDEF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</w:tr>
      <w:tr w:rsidR="002D3616" w:rsidRPr="002D3616" w14:paraId="3F9EFD2C" w14:textId="77777777" w:rsidTr="00851D93">
        <w:trPr>
          <w:trHeight w:val="397"/>
        </w:trPr>
        <w:tc>
          <w:tcPr>
            <w:tcW w:w="2086" w:type="dxa"/>
            <w:tcBorders>
              <w:top w:val="nil"/>
              <w:bottom w:val="nil"/>
            </w:tcBorders>
            <w:shd w:val="pct10" w:color="auto" w:fill="auto"/>
          </w:tcPr>
          <w:p w14:paraId="45D15B77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Parpa</w:t>
            </w:r>
            <w:proofErr w:type="spellEnd"/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(2024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pct10" w:color="auto" w:fill="auto"/>
          </w:tcPr>
          <w:p w14:paraId="0BAECAE3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pct10" w:color="auto" w:fill="auto"/>
          </w:tcPr>
          <w:p w14:paraId="4BAA1419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pct10" w:color="auto" w:fill="auto"/>
          </w:tcPr>
          <w:p w14:paraId="56D1CE4F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pct10" w:color="auto" w:fill="auto"/>
          </w:tcPr>
          <w:p w14:paraId="49E494A0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pct10" w:color="auto" w:fill="auto"/>
          </w:tcPr>
          <w:p w14:paraId="6126957D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pct10" w:color="auto" w:fill="auto"/>
          </w:tcPr>
          <w:p w14:paraId="2041D4AC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pct10" w:color="auto" w:fill="auto"/>
          </w:tcPr>
          <w:p w14:paraId="1888926B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pct10" w:color="auto" w:fill="auto"/>
          </w:tcPr>
          <w:p w14:paraId="4A65D4BC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</w:tr>
      <w:tr w:rsidR="002D3616" w:rsidRPr="002D3616" w14:paraId="72A7466E" w14:textId="77777777" w:rsidTr="00851D93">
        <w:trPr>
          <w:trHeight w:val="397"/>
        </w:trPr>
        <w:tc>
          <w:tcPr>
            <w:tcW w:w="2086" w:type="dxa"/>
            <w:tcBorders>
              <w:top w:val="nil"/>
              <w:bottom w:val="nil"/>
            </w:tcBorders>
            <w:shd w:val="clear" w:color="auto" w:fill="auto"/>
          </w:tcPr>
          <w:p w14:paraId="516368C2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Ranson et al. (2015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</w:tcPr>
          <w:p w14:paraId="6DB6CA44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</w:tcPr>
          <w:p w14:paraId="187A9335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</w:tcPr>
          <w:p w14:paraId="316E1F83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</w:tcPr>
          <w:p w14:paraId="68BBB476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</w:tcPr>
          <w:p w14:paraId="040704D6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</w:tcPr>
          <w:p w14:paraId="1C5143C9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</w:tcPr>
          <w:p w14:paraId="74A238C7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</w:tcPr>
          <w:p w14:paraId="0E69246E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</w:tr>
      <w:tr w:rsidR="002D3616" w:rsidRPr="002D3616" w14:paraId="16CD47E5" w14:textId="77777777" w:rsidTr="00851D93">
        <w:trPr>
          <w:trHeight w:val="397"/>
        </w:trPr>
        <w:tc>
          <w:tcPr>
            <w:tcW w:w="2086" w:type="dxa"/>
            <w:tcBorders>
              <w:top w:val="nil"/>
              <w:bottom w:val="single" w:sz="4" w:space="0" w:color="auto"/>
            </w:tcBorders>
            <w:shd w:val="pct10" w:color="auto" w:fill="auto"/>
          </w:tcPr>
          <w:p w14:paraId="1645EC30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Silva et al. (2022)</w:t>
            </w: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  <w:shd w:val="pct10" w:color="auto" w:fill="auto"/>
          </w:tcPr>
          <w:p w14:paraId="1382BB97" w14:textId="0D601DE3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1" w:type="dxa"/>
            <w:tcBorders>
              <w:top w:val="nil"/>
              <w:bottom w:val="single" w:sz="4" w:space="0" w:color="auto"/>
            </w:tcBorders>
            <w:shd w:val="pct10" w:color="auto" w:fill="auto"/>
          </w:tcPr>
          <w:p w14:paraId="196354A4" w14:textId="3B6756D2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1" w:type="dxa"/>
            <w:tcBorders>
              <w:top w:val="nil"/>
              <w:bottom w:val="single" w:sz="4" w:space="0" w:color="auto"/>
            </w:tcBorders>
            <w:shd w:val="pct10" w:color="auto" w:fill="auto"/>
          </w:tcPr>
          <w:p w14:paraId="12B2E7AE" w14:textId="067A89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  <w:shd w:val="pct10" w:color="auto" w:fill="auto"/>
          </w:tcPr>
          <w:p w14:paraId="746EB85A" w14:textId="25F83F2C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shd w:val="pct10" w:color="auto" w:fill="auto"/>
          </w:tcPr>
          <w:p w14:paraId="56A35319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  <w:shd w:val="pct10" w:color="auto" w:fill="auto"/>
          </w:tcPr>
          <w:p w14:paraId="52B7D068" w14:textId="77777777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81" w:type="dxa"/>
            <w:tcBorders>
              <w:top w:val="nil"/>
              <w:bottom w:val="single" w:sz="4" w:space="0" w:color="auto"/>
            </w:tcBorders>
            <w:shd w:val="pct10" w:color="auto" w:fill="auto"/>
          </w:tcPr>
          <w:p w14:paraId="70C2F5F4" w14:textId="4FC6B47D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shd w:val="pct10" w:color="auto" w:fill="auto"/>
          </w:tcPr>
          <w:p w14:paraId="0262791F" w14:textId="15070012" w:rsidR="002D3616" w:rsidRPr="002D3616" w:rsidRDefault="002D3616" w:rsidP="002D361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3616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</w:tr>
    </w:tbl>
    <w:p w14:paraId="5C4BE76C" w14:textId="77777777" w:rsidR="002D3616" w:rsidRPr="002D3616" w:rsidRDefault="002D3616" w:rsidP="002D3616">
      <w:pPr>
        <w:spacing w:after="0" w:line="276" w:lineRule="auto"/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  <w:r w:rsidRPr="002D3616"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val="en-US"/>
          <w14:ligatures w14:val="none"/>
        </w:rPr>
        <w:t>Notes:</w:t>
      </w:r>
      <w:r w:rsidRPr="002D3616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 xml:space="preserve"> A score of ‘Yes’, ‘No, ‘Unclear’, or ‘Not Applicable’ was given for each appraisal item, with ‘Yes’ and ‘Not Applicable’ answers indicative of a lower risk of bias. The frequency of ‘Yes’ and ‘Not Applicable’ scores were used to indicate the overall risk of bias for each study. Criteria relating to the identification (Item #5) or statistical adjustment (Item #6) of confounding factors were not considered as applicable</w:t>
      </w:r>
    </w:p>
    <w:p w14:paraId="67DEB839" w14:textId="22C74904" w:rsidR="009F134F" w:rsidRDefault="002D3616" w:rsidP="002D3616">
      <w:pPr>
        <w:spacing w:after="0" w:line="276" w:lineRule="auto"/>
      </w:pPr>
      <w:r w:rsidRPr="002D3616"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val="en-US"/>
          <w14:ligatures w14:val="none"/>
        </w:rPr>
        <w:t>Abbreviations:</w:t>
      </w:r>
      <w:r w:rsidRPr="002D3616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 xml:space="preserve"> NA = Not applicable</w:t>
      </w:r>
    </w:p>
    <w:sectPr w:rsidR="009F134F" w:rsidSect="0003425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C948CE" w14:textId="77777777" w:rsidR="009D4F3B" w:rsidRDefault="009D4F3B" w:rsidP="0003425A">
      <w:pPr>
        <w:spacing w:after="0" w:line="240" w:lineRule="auto"/>
      </w:pPr>
      <w:r>
        <w:separator/>
      </w:r>
    </w:p>
  </w:endnote>
  <w:endnote w:type="continuationSeparator" w:id="0">
    <w:p w14:paraId="2677834B" w14:textId="77777777" w:rsidR="009D4F3B" w:rsidRDefault="009D4F3B" w:rsidP="000342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1357B6" w14:textId="77777777" w:rsidR="0003425A" w:rsidRDefault="0003425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901FCA" w14:textId="77777777" w:rsidR="0003425A" w:rsidRDefault="0003425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00ADC5" w14:textId="77777777" w:rsidR="0003425A" w:rsidRDefault="000342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B7227F" w14:textId="77777777" w:rsidR="009D4F3B" w:rsidRDefault="009D4F3B" w:rsidP="0003425A">
      <w:pPr>
        <w:spacing w:after="0" w:line="240" w:lineRule="auto"/>
      </w:pPr>
      <w:r>
        <w:separator/>
      </w:r>
    </w:p>
  </w:footnote>
  <w:footnote w:type="continuationSeparator" w:id="0">
    <w:p w14:paraId="10EB0228" w14:textId="77777777" w:rsidR="009D4F3B" w:rsidRDefault="009D4F3B" w:rsidP="000342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12362E" w14:textId="77777777" w:rsidR="0003425A" w:rsidRDefault="0003425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107197358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A5E6EDE" w14:textId="77777777" w:rsidR="0003425A" w:rsidRPr="0003425A" w:rsidRDefault="0003425A">
        <w:pPr>
          <w:pStyle w:val="Header"/>
          <w:jc w:val="right"/>
          <w:rPr>
            <w:rFonts w:ascii="Times New Roman" w:hAnsi="Times New Roman" w:cs="Times New Roman"/>
          </w:rPr>
        </w:pPr>
        <w:r w:rsidRPr="0003425A">
          <w:rPr>
            <w:rFonts w:ascii="Times New Roman" w:hAnsi="Times New Roman" w:cs="Times New Roman"/>
            <w:i/>
            <w:iCs/>
          </w:rPr>
          <w:t>Relationship between digit ratio and cardiorespiratory fitness</w:t>
        </w:r>
        <w:r w:rsidRPr="0003425A">
          <w:rPr>
            <w:rFonts w:ascii="Times New Roman" w:hAnsi="Times New Roman" w:cs="Times New Roman"/>
          </w:rPr>
          <w:t xml:space="preserve"> </w:t>
        </w:r>
        <w:r w:rsidRPr="0003425A">
          <w:rPr>
            <w:rFonts w:ascii="Times New Roman" w:hAnsi="Times New Roman" w:cs="Times New Roman"/>
          </w:rPr>
          <w:fldChar w:fldCharType="begin"/>
        </w:r>
        <w:r w:rsidRPr="0003425A">
          <w:rPr>
            <w:rFonts w:ascii="Times New Roman" w:hAnsi="Times New Roman" w:cs="Times New Roman"/>
          </w:rPr>
          <w:instrText xml:space="preserve"> PAGE   \* MERGEFORMAT </w:instrText>
        </w:r>
        <w:r w:rsidRPr="0003425A">
          <w:rPr>
            <w:rFonts w:ascii="Times New Roman" w:hAnsi="Times New Roman" w:cs="Times New Roman"/>
          </w:rPr>
          <w:fldChar w:fldCharType="separate"/>
        </w:r>
        <w:r w:rsidRPr="0003425A">
          <w:rPr>
            <w:rFonts w:ascii="Times New Roman" w:hAnsi="Times New Roman" w:cs="Times New Roman"/>
            <w:noProof/>
          </w:rPr>
          <w:t>2</w:t>
        </w:r>
        <w:r w:rsidRPr="0003425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3CFE61B" w14:textId="77777777" w:rsidR="0003425A" w:rsidRDefault="0003425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1C4023" w14:textId="77777777" w:rsidR="0003425A" w:rsidRDefault="0003425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25A"/>
    <w:rsid w:val="0003425A"/>
    <w:rsid w:val="000419CE"/>
    <w:rsid w:val="00127E24"/>
    <w:rsid w:val="001A7C81"/>
    <w:rsid w:val="002D3616"/>
    <w:rsid w:val="005D2BAE"/>
    <w:rsid w:val="007A6617"/>
    <w:rsid w:val="009C05F0"/>
    <w:rsid w:val="009D4F3B"/>
    <w:rsid w:val="009F134F"/>
    <w:rsid w:val="00C4749E"/>
    <w:rsid w:val="00DE38EA"/>
    <w:rsid w:val="00FA09DA"/>
    <w:rsid w:val="00FB0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3D8938"/>
  <w15:chartTrackingRefBased/>
  <w15:docId w15:val="{C7775CAA-8EDA-442A-A99C-D01AF2C6A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42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42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42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42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42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42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42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42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42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42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42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42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42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42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42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42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42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42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42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42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42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42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42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42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42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42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42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42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425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342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425A"/>
  </w:style>
  <w:style w:type="paragraph" w:styleId="Footer">
    <w:name w:val="footer"/>
    <w:basedOn w:val="Normal"/>
    <w:link w:val="FooterChar"/>
    <w:uiPriority w:val="99"/>
    <w:unhideWhenUsed/>
    <w:rsid w:val="000342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25A"/>
  </w:style>
  <w:style w:type="table" w:customStyle="1" w:styleId="TableGrid1">
    <w:name w:val="Table Grid1"/>
    <w:basedOn w:val="TableNormal"/>
    <w:next w:val="TableGrid"/>
    <w:uiPriority w:val="39"/>
    <w:rsid w:val="0003425A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34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3616"/>
    <w:rPr>
      <w:sz w:val="16"/>
      <w:szCs w:val="16"/>
    </w:rPr>
  </w:style>
  <w:style w:type="table" w:customStyle="1" w:styleId="TableGrid2">
    <w:name w:val="Table Grid2"/>
    <w:basedOn w:val="TableNormal"/>
    <w:next w:val="TableGrid"/>
    <w:uiPriority w:val="39"/>
    <w:rsid w:val="002D3616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6</Words>
  <Characters>1919</Characters>
  <Application>Microsoft Office Word</Application>
  <DocSecurity>0</DocSecurity>
  <Lines>15</Lines>
  <Paragraphs>4</Paragraphs>
  <ScaleCrop>false</ScaleCrop>
  <Company>University of South Australia</Company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er, Bethany Susan - gowbs001</dc:creator>
  <cp:keywords/>
  <dc:description/>
  <cp:lastModifiedBy>Grant Tomkinson</cp:lastModifiedBy>
  <cp:revision>4</cp:revision>
  <dcterms:created xsi:type="dcterms:W3CDTF">2025-02-17T04:33:00Z</dcterms:created>
  <dcterms:modified xsi:type="dcterms:W3CDTF">2025-04-01T07:25:00Z</dcterms:modified>
</cp:coreProperties>
</file>